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7BF" w:rsidRPr="00D149D6" w:rsidRDefault="00CE6E5C" w:rsidP="000147B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bookmarkStart w:id="0" w:name="_GoBack"/>
      <w:bookmarkEnd w:id="0"/>
    </w:p>
    <w:tbl>
      <w:tblPr>
        <w:tblW w:w="14986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8"/>
        <w:gridCol w:w="5490"/>
        <w:gridCol w:w="6418"/>
      </w:tblGrid>
      <w:tr w:rsidR="000147BF" w:rsidRPr="005874E8" w:rsidTr="00B71258">
        <w:trPr>
          <w:trHeight w:val="530"/>
        </w:trPr>
        <w:tc>
          <w:tcPr>
            <w:tcW w:w="307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Steps</w:t>
            </w: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Tasks 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Tools </w:t>
            </w:r>
          </w:p>
        </w:tc>
      </w:tr>
      <w:tr w:rsidR="000147BF" w:rsidRPr="00CE6E5C" w:rsidTr="00B71258">
        <w:trPr>
          <w:trHeight w:val="289"/>
        </w:trPr>
        <w:tc>
          <w:tcPr>
            <w:tcW w:w="3078" w:type="dxa"/>
            <w:vMerge w:val="restart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Step 1 Prepare together</w:t>
            </w: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Read the vision of HHR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Information about the roles within HHR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Explanation about level of dialogue and involvement at each step</w:t>
            </w:r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pose a project team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munication tips &amp; fill-in template to create a project group for development</w:t>
            </w:r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Develop a project planning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Information and guidelines for project planning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Information and guidelines for project timeline</w:t>
            </w:r>
          </w:p>
        </w:tc>
      </w:tr>
      <w:tr w:rsidR="000147BF" w:rsidRPr="005874E8" w:rsidTr="00B71258">
        <w:trPr>
          <w:trHeight w:val="165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Create commitment and involvement at all levels 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Fill-in HHR poster template 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Fill-in HHR presentation template 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HHR Flyer </w:t>
            </w:r>
          </w:p>
        </w:tc>
      </w:tr>
      <w:tr w:rsidR="000147BF" w:rsidRPr="00CE6E5C" w:rsidTr="00B71258">
        <w:trPr>
          <w:trHeight w:val="218"/>
        </w:trPr>
        <w:tc>
          <w:tcPr>
            <w:tcW w:w="3078" w:type="dxa"/>
            <w:vMerge w:val="restart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Step 2 Measuring is knowing</w:t>
            </w: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Plan, spread, and conduct needs assessment 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Communication tips &amp; checklist to conduct a needs assessment 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hecklist privacy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“Healthy at work” Questionnaire</w:t>
            </w:r>
          </w:p>
        </w:tc>
      </w:tr>
      <w:tr w:rsidR="000147BF" w:rsidRPr="00CE6E5C" w:rsidTr="00B71258">
        <w:trPr>
          <w:trHeight w:val="386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Analyze results of the needs assessment 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Manual questionnaire analysis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Fill-in report template for results of needs assessment for management</w:t>
            </w:r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  <w:vMerge w:val="restart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Step 3 Our problems </w:t>
            </w: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municate the outcomes of needs assessment to employees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Fill-in presentation template for employees – traffic light model (red - take action; orange - prevent further deterioration; green - maintain)</w:t>
            </w:r>
          </w:p>
        </w:tc>
      </w:tr>
      <w:tr w:rsidR="000147BF" w:rsidRPr="00CE6E5C" w:rsidTr="00B71258">
        <w:trPr>
          <w:trHeight w:val="625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Brainstorm about relevant problems other than the results of needs assessment 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munication tips &amp; working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t</w:t>
            </w: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 for brainstorming – post-its </w:t>
            </w:r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Prioritize the most important problems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munication tips &amp; working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t</w:t>
            </w: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 for prioritizing </w:t>
            </w:r>
          </w:p>
        </w:tc>
      </w:tr>
      <w:tr w:rsidR="000147BF" w:rsidRPr="00CE6E5C" w:rsidTr="00B71258">
        <w:trPr>
          <w:trHeight w:val="201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Inform all employees about the problem analyses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munication tips &amp; fill-in poster template for top 3 problems</w:t>
            </w:r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  <w:vMerge w:val="restart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Step 4 Our solutions</w:t>
            </w: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Identify and review existing solutions (evidence-based) 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Library: two matrices. Matrix 1 with simple solutions. Matrix 2: examples of scientific evidence-based interventions.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Overview of useful websites 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hecklist to develop an intervention by the organization</w:t>
            </w:r>
          </w:p>
        </w:tc>
      </w:tr>
      <w:tr w:rsidR="000147BF" w:rsidRPr="00CE6E5C" w:rsidTr="00B71258">
        <w:trPr>
          <w:trHeight w:val="112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Brainstorm about possible solutions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munication tips &amp; working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t</w:t>
            </w: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 to conduct ideas about solutions on the work floor 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Working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t</w:t>
            </w: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 for brainstorming – post-its &amp; </w:t>
            </w:r>
            <w:proofErr w:type="spellStart"/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brainwriting</w:t>
            </w:r>
            <w:proofErr w:type="spellEnd"/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Prioritize the best fitting solutions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Working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t</w:t>
            </w: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 – select top 3 solutions per problem – criteria for prioritizing solutions: feasibility, costs, time, </w:t>
            </w:r>
            <w:proofErr w:type="gramStart"/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effect</w:t>
            </w:r>
            <w:proofErr w:type="gramEnd"/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.  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Working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t</w:t>
            </w: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 – formulation of SMART solutions &amp; fill-in template</w:t>
            </w:r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ote by employees on the best solutions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Fill-in voting cards template for employees to vote on the best solution</w:t>
            </w:r>
          </w:p>
        </w:tc>
      </w:tr>
      <w:tr w:rsidR="000147BF" w:rsidRPr="00CE6E5C" w:rsidTr="00B71258">
        <w:trPr>
          <w:trHeight w:val="86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municate about the selected solutions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munication tips &amp; fill-in poster template for selected solutions</w:t>
            </w:r>
          </w:p>
        </w:tc>
      </w:tr>
      <w:tr w:rsidR="000147BF" w:rsidRPr="00CE6E5C" w:rsidTr="00B71258">
        <w:trPr>
          <w:trHeight w:val="263"/>
        </w:trPr>
        <w:tc>
          <w:tcPr>
            <w:tcW w:w="3078" w:type="dxa"/>
            <w:vMerge w:val="restart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Step 5 Action plan </w:t>
            </w: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Decision: How to approach the selected solutions? 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Preparation tips for management meeting &amp; fill-in sheet for preparation and decision document 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Letter template for management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ommunication </w:t>
            </w:r>
            <w:proofErr w:type="spellStart"/>
            <w:r w:rsidRPr="005874E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ps</w:t>
            </w:r>
            <w:proofErr w:type="spellEnd"/>
            <w:r w:rsidRPr="005874E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&amp; checklist for adaptation solutions</w:t>
            </w:r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Develop an action plan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Communication tips &amp; fill-in sheet action plan (W-questions) 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munication tips &amp; fill-in template to create a project group for implementation</w:t>
            </w:r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municate about the action plan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Communication tips &amp; fill-in action plan poster template </w:t>
            </w:r>
          </w:p>
        </w:tc>
      </w:tr>
      <w:tr w:rsidR="000147BF" w:rsidRPr="005874E8" w:rsidTr="00B71258">
        <w:trPr>
          <w:trHeight w:val="47"/>
        </w:trPr>
        <w:tc>
          <w:tcPr>
            <w:tcW w:w="3078" w:type="dxa"/>
            <w:vMerge w:val="restart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Step 6 Let’s start </w:t>
            </w: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Implement the action plan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mmunication tips &amp; checklist implementation</w:t>
            </w:r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Periodic evaluation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Communication tips and approach for evaluation 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Working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t</w:t>
            </w: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 for evaluation methods </w:t>
            </w:r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  <w:vMerge w:val="restart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Step 7 Evaluation  </w:t>
            </w: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Conduct a final evaluation 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Communication tips &amp; approach for evaluation 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Working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t</w:t>
            </w: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 for evaluation methods</w:t>
            </w:r>
          </w:p>
        </w:tc>
      </w:tr>
      <w:tr w:rsidR="000147BF" w:rsidRPr="005874E8" w:rsidTr="00B71258">
        <w:trPr>
          <w:trHeight w:val="47"/>
        </w:trPr>
        <w:tc>
          <w:tcPr>
            <w:tcW w:w="3078" w:type="dxa"/>
            <w:vMerge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Plan for sustaining the successful solutions</w:t>
            </w: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Sustainability checklist </w:t>
            </w:r>
          </w:p>
        </w:tc>
      </w:tr>
      <w:tr w:rsidR="000147BF" w:rsidRPr="00CE6E5C" w:rsidTr="00B71258">
        <w:trPr>
          <w:trHeight w:val="47"/>
        </w:trPr>
        <w:tc>
          <w:tcPr>
            <w:tcW w:w="307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Step 8 Along the way: Obstacles in the process </w:t>
            </w:r>
          </w:p>
        </w:tc>
        <w:tc>
          <w:tcPr>
            <w:tcW w:w="5490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6418" w:type="dxa"/>
          </w:tcPr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Tips of do’s and don’ts within a dialogue</w:t>
            </w:r>
          </w:p>
          <w:p w:rsidR="000147BF" w:rsidRPr="005874E8" w:rsidRDefault="000147BF" w:rsidP="00B712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Working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t</w:t>
            </w:r>
            <w:r w:rsidRPr="005874E8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 to improve collaboration</w:t>
            </w:r>
          </w:p>
        </w:tc>
      </w:tr>
    </w:tbl>
    <w:p w:rsidR="008E5D1E" w:rsidRPr="000147BF" w:rsidRDefault="008E5D1E">
      <w:pPr>
        <w:rPr>
          <w:lang w:val="en-US"/>
        </w:rPr>
      </w:pPr>
    </w:p>
    <w:sectPr w:rsidR="008E5D1E" w:rsidRPr="000147BF" w:rsidSect="000147BF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47BF" w:rsidRDefault="000147BF" w:rsidP="000147BF">
      <w:pPr>
        <w:spacing w:after="0" w:line="240" w:lineRule="auto"/>
      </w:pPr>
      <w:r>
        <w:separator/>
      </w:r>
    </w:p>
  </w:endnote>
  <w:endnote w:type="continuationSeparator" w:id="0">
    <w:p w:rsidR="000147BF" w:rsidRDefault="000147BF" w:rsidP="00014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54237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47BF" w:rsidRDefault="000147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6E5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147BF" w:rsidRDefault="000147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47BF" w:rsidRDefault="000147BF" w:rsidP="000147BF">
      <w:pPr>
        <w:spacing w:after="0" w:line="240" w:lineRule="auto"/>
      </w:pPr>
      <w:r>
        <w:separator/>
      </w:r>
    </w:p>
  </w:footnote>
  <w:footnote w:type="continuationSeparator" w:id="0">
    <w:p w:rsidR="000147BF" w:rsidRDefault="000147BF" w:rsidP="000147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nl-NL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7BF"/>
    <w:rsid w:val="000147BF"/>
    <w:rsid w:val="004D53D8"/>
    <w:rsid w:val="008E5D1E"/>
    <w:rsid w:val="00CE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1FC5"/>
  <w15:chartTrackingRefBased/>
  <w15:docId w15:val="{BB62D8DF-DECC-4A69-A19F-451EE479C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7BF"/>
    <w:pPr>
      <w:spacing w:after="16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47BF"/>
    <w:pPr>
      <w:spacing w:line="240" w:lineRule="auto"/>
    </w:pPr>
    <w:rPr>
      <w:rFonts w:asciiTheme="minorHAnsi" w:hAnsiTheme="minorHAnsi"/>
      <w:sz w:val="22"/>
    </w:rPr>
  </w:style>
  <w:style w:type="paragraph" w:styleId="Header">
    <w:name w:val="header"/>
    <w:basedOn w:val="Normal"/>
    <w:link w:val="HeaderChar"/>
    <w:uiPriority w:val="99"/>
    <w:unhideWhenUsed/>
    <w:rsid w:val="000147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7BF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0147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7BF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38464-265D-4ACD-B8AE-91F1A7AF2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9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zet, E (SOCMED)</dc:creator>
  <cp:keywords/>
  <dc:description/>
  <cp:lastModifiedBy>Hazelzet, E (SOCMED)</cp:lastModifiedBy>
  <cp:revision>2</cp:revision>
  <dcterms:created xsi:type="dcterms:W3CDTF">2020-10-06T08:12:00Z</dcterms:created>
  <dcterms:modified xsi:type="dcterms:W3CDTF">2021-05-21T11:46:00Z</dcterms:modified>
</cp:coreProperties>
</file>